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15B" w:rsidRDefault="00C2615B" w:rsidP="00C2615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B029C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l.</w:t>
      </w:r>
      <w:r w:rsidRPr="00DB029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B029C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 xml:space="preserve">Sa6 and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>Sa5 component comparison based on PHAST</w:t>
      </w:r>
      <w:r>
        <w:rPr>
          <w:rFonts w:ascii="Times New Roman" w:hAnsi="Times New Roman" w:cs="Times New Roman"/>
          <w:sz w:val="24"/>
          <w:szCs w:val="24"/>
        </w:rPr>
        <w:t>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notation.</w:t>
      </w:r>
    </w:p>
    <w:p w:rsidR="006F1699" w:rsidRDefault="00C2615B"/>
    <w:tbl>
      <w:tblPr>
        <w:tblW w:w="8412" w:type="dxa"/>
        <w:tblInd w:w="93" w:type="dxa"/>
        <w:tblLook w:val="04A0" w:firstRow="1" w:lastRow="0" w:firstColumn="1" w:lastColumn="0" w:noHBand="0" w:noVBand="1"/>
      </w:tblPr>
      <w:tblGrid>
        <w:gridCol w:w="4140"/>
        <w:gridCol w:w="920"/>
        <w:gridCol w:w="1216"/>
        <w:gridCol w:w="1216"/>
        <w:gridCol w:w="920"/>
      </w:tblGrid>
      <w:tr w:rsidR="00C2615B" w:rsidRPr="00C2615B" w:rsidTr="00C2615B">
        <w:trPr>
          <w:trHeight w:val="315"/>
        </w:trPr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3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en-CA"/>
              </w:rPr>
              <w:t></w:t>
            </w: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6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  <w:lang w:eastAsia="en-CA"/>
              </w:rPr>
              <w:t></w:t>
            </w: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A5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128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TW20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6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CMRSA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92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attR-2 (M92)     CTTTTTAAAATTA  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1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grase (gi11843072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cisio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6619884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4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essor (gi9661988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essor (gi9661988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4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age anti-repressor protein (gi663952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91 (gi6639625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58 (gi6639624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R-3 (M92)     TAATTTAGTT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71 (gi6639639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8849825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566039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AAAAAGGGCAGA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grase (gi96619884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cisio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717551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13 (gi663953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ypothetical protein (gi52624487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ypothetical protein (gi52624487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CI family transcriptional regulator (gi5262448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(gi5262448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nti-repressor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lAC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omain protein (gi52624487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perantigen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encoding pathogenicity island protein (gi9717555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ORF065 (gi411895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2093635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ORF102 (gi411895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77ORF043 (gi4118955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1780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ombination protein (gi7446927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ngle-stranded DNA binding protein (gi7446927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lication protein (gi7446927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00355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NA replication, recombination, and repair (gi7446927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300439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36 (gi663964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8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89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7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53 (gi663949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0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TP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iphosphatase (gi52624490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ypothetical protein (gi663961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ORF072 (gi4118957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7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8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criptional activator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nB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5262449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118 (gi6639626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criptional activator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nA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5262449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mall subunit (gi52624490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BSX family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rge subunit (gi5262449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P1 family portal protein (gi5262449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ranscriptional activator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nB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gi9661988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8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mi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mall subunit (gi96619888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terminase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rge subunit (gi96619888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P1 family portal protein (gi96619888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ad morphogenesis protein (gi9661988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8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or structural protein GP20 (gi5262449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capsid protein (gi5262449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 termination factor domain-containing protein (gi5262449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ge gp6-like head-tail connector protein (gi5262449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phage head-tail adaptor (gi5262449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major tail protein (gi5262449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tail assembly protein (gi5262449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45 (gi6639471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tape measure protein (gi5262449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0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minor structural protein (gi52624492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2 (gi663958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il protein (gi9717653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8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capsid protein (gi96619889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9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DNA packaging protein (gi96619889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SPP1 family head-tail adaptor (gi96619889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63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ative head-tail component (gi96619889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or tail protein (gi96619889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 tail protein (gi96619889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8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hypothetical protein (gi9661988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pe measure protein (gi97175534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1000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phage endopeptidase tail (gi663961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9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9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554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717554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2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9661989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il tip protein (gi1622901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il fiber (gi30444326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35 (gi663961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tative </w:t>
            </w: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in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tein (gi16229017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olysin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; PP_00395 (gi16229017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F007 (gi663961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hetical protein (gi52624493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R</w:t>
            </w:r>
            <w:proofErr w:type="spellEnd"/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     AAAAAAGGGCAG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ttL-3  TAATTTAGTTAT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  <w:tr w:rsidR="00C2615B" w:rsidRPr="00C2615B" w:rsidTr="00C2615B">
        <w:trPr>
          <w:trHeight w:val="315"/>
        </w:trPr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2615B" w:rsidRPr="00C2615B" w:rsidRDefault="00C2615B" w:rsidP="00C26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attL-2     CTTTTTAAAATTA  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615B" w:rsidRPr="00C2615B" w:rsidRDefault="00C2615B" w:rsidP="00C261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26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</w:t>
            </w:r>
          </w:p>
        </w:tc>
      </w:tr>
    </w:tbl>
    <w:p w:rsidR="00C2615B" w:rsidRDefault="00C2615B"/>
    <w:sectPr w:rsidR="00C26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5B"/>
    <w:rsid w:val="00012787"/>
    <w:rsid w:val="000B0832"/>
    <w:rsid w:val="00487AB1"/>
    <w:rsid w:val="006351BF"/>
    <w:rsid w:val="009C47B6"/>
    <w:rsid w:val="00A2378C"/>
    <w:rsid w:val="00C2615B"/>
    <w:rsid w:val="00F424EF"/>
    <w:rsid w:val="00F8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-Final</dc:creator>
  <cp:lastModifiedBy>JoAnn-Final</cp:lastModifiedBy>
  <cp:revision>1</cp:revision>
  <dcterms:created xsi:type="dcterms:W3CDTF">2018-06-01T14:20:00Z</dcterms:created>
  <dcterms:modified xsi:type="dcterms:W3CDTF">2018-06-01T14:24:00Z</dcterms:modified>
</cp:coreProperties>
</file>